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A7331F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Supplementary file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: Univariate and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i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nteraction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m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eta-regression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nalyses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to investigate the potential impact of various moderators on pooled estimates</w:t>
      </w:r>
    </w:p>
    <w:tbl>
      <w:tblPr>
        <w:tblStyle w:val="2"/>
        <w:tblpPr w:leftFromText="180" w:rightFromText="180" w:vertAnchor="text" w:horzAnchor="page" w:tblpX="412" w:tblpY="260"/>
        <w:tblOverlap w:val="never"/>
        <w:tblW w:w="1106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4"/>
        <w:gridCol w:w="1771"/>
        <w:gridCol w:w="1031"/>
        <w:gridCol w:w="1126"/>
        <w:gridCol w:w="1447"/>
        <w:gridCol w:w="1047"/>
        <w:gridCol w:w="1114"/>
        <w:gridCol w:w="1000"/>
        <w:gridCol w:w="1326"/>
      </w:tblGrid>
      <w:tr w14:paraId="05DE6A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</w:trPr>
        <w:tc>
          <w:tcPr>
            <w:tcW w:w="12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5C7963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utcome</w:t>
            </w:r>
          </w:p>
        </w:tc>
        <w:tc>
          <w:tcPr>
            <w:tcW w:w="177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B13380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variate</w:t>
            </w:r>
          </w:p>
        </w:tc>
        <w:tc>
          <w:tcPr>
            <w:tcW w:w="10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1770CB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. of effect sizes (k)</w:t>
            </w:r>
          </w:p>
        </w:tc>
        <w:tc>
          <w:tcPr>
            <w:tcW w:w="11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49A096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oefficient </w:t>
            </w:r>
          </w:p>
          <w:p w14:paraId="799F5E5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β)</w:t>
            </w:r>
          </w:p>
        </w:tc>
        <w:tc>
          <w:tcPr>
            <w:tcW w:w="14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636B50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% CI</w:t>
            </w:r>
          </w:p>
        </w:tc>
        <w:tc>
          <w:tcPr>
            <w:tcW w:w="10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9AF450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value</w:t>
            </w:r>
          </w:p>
        </w:tc>
        <w:tc>
          <w:tcPr>
            <w:tcW w:w="111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433F6F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I²_res </w:t>
            </w:r>
          </w:p>
          <w:p w14:paraId="33D58A3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%)</w:t>
            </w:r>
          </w:p>
        </w:tc>
        <w:tc>
          <w:tcPr>
            <w:tcW w:w="10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38DDBF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8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8"/>
                <w:szCs w:val="16"/>
                <w:u w:val="none"/>
                <w:lang w:val="en-US" w:eastAsia="zh-CN" w:bidi="ar"/>
              </w:rPr>
              <w:t xml:space="preserve">τ² </w:t>
            </w:r>
          </w:p>
          <w:p w14:paraId="66F3D74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18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8"/>
                <w:szCs w:val="16"/>
                <w:u w:val="none"/>
                <w:lang w:val="en-US" w:eastAsia="zh-CN" w:bidi="ar"/>
              </w:rPr>
              <w:t>(REML)</w:t>
            </w:r>
          </w:p>
        </w:tc>
        <w:tc>
          <w:tcPr>
            <w:tcW w:w="13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8DDA7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8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8"/>
                <w:szCs w:val="16"/>
                <w:u w:val="none"/>
                <w:lang w:val="en-US" w:eastAsia="zh-CN" w:bidi="ar"/>
              </w:rPr>
              <w:t xml:space="preserve">Adj </w:t>
            </w:r>
            <w:r>
              <w:rPr>
                <w:rFonts w:hint="default" w:ascii="Times New Roman" w:hAnsi="Times New Roman" w:eastAsia="宋体" w:cs="Times New Roman"/>
                <w:b/>
                <w:i/>
                <w:iCs/>
                <w:color w:val="000000"/>
                <w:kern w:val="0"/>
                <w:sz w:val="18"/>
                <w:szCs w:val="16"/>
                <w:u w:val="none"/>
                <w:lang w:val="en-US" w:eastAsia="zh-CN" w:bidi="ar"/>
              </w:rPr>
              <w:t>R²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8"/>
                <w:szCs w:val="16"/>
                <w:u w:val="none"/>
                <w:lang w:val="en-US" w:eastAsia="zh-CN" w:bidi="ar"/>
              </w:rPr>
              <w:t xml:space="preserve"> </w:t>
            </w:r>
          </w:p>
          <w:p w14:paraId="04692EE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18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8"/>
                <w:szCs w:val="16"/>
                <w:u w:val="none"/>
                <w:lang w:val="en-US" w:eastAsia="zh-CN" w:bidi="ar"/>
              </w:rPr>
              <w:t>(%)</w:t>
            </w:r>
          </w:p>
        </w:tc>
      </w:tr>
      <w:tr w14:paraId="08B6E2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0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CA7860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 (mg/dL)</w:t>
            </w:r>
          </w:p>
        </w:tc>
        <w:tc>
          <w:tcPr>
            <w:tcW w:w="17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B3CF1A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sage (mg/day)</w:t>
            </w:r>
          </w:p>
        </w:tc>
        <w:tc>
          <w:tcPr>
            <w:tcW w:w="103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00A31B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12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8FF7A2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4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554BF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047, 0.0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04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20948D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00 </w:t>
            </w:r>
          </w:p>
        </w:tc>
        <w:tc>
          <w:tcPr>
            <w:tcW w:w="111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84EA9D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.42</w:t>
            </w:r>
          </w:p>
        </w:tc>
        <w:tc>
          <w:tcPr>
            <w:tcW w:w="10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CA430C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.08</w:t>
            </w:r>
          </w:p>
        </w:tc>
        <w:tc>
          <w:tcPr>
            <w:tcW w:w="132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425B5D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6"/>
                <w:u w:val="none"/>
                <w:lang w:val="en-US" w:eastAsia="zh-CN" w:bidi="ar"/>
              </w:rPr>
              <w:t>-32.13</w:t>
            </w:r>
          </w:p>
        </w:tc>
      </w:tr>
      <w:tr w14:paraId="54BA9B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611BCE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55DB8B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uration (weeks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45427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82023F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A95EED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2.3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0.6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BE42AA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70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8EED19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9.79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989C82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1.65 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58EE68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6"/>
                <w:u w:val="none"/>
                <w:lang w:val="en-US" w:eastAsia="zh-CN" w:bidi="ar"/>
              </w:rPr>
              <w:t xml:space="preserve">-1.73 </w:t>
            </w:r>
          </w:p>
        </w:tc>
      </w:tr>
      <w:tr w14:paraId="75D44E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2D5E61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68EE14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 (years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E97D0E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DF5788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6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865B3E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408, 0.528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9F19E7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97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553964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.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7482A4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9.47 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EB01EC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6"/>
                <w:u w:val="none"/>
                <w:lang w:val="en-US" w:eastAsia="zh-CN" w:bidi="ar"/>
              </w:rPr>
              <w:t xml:space="preserve">-17.13 </w:t>
            </w:r>
          </w:p>
        </w:tc>
      </w:tr>
      <w:tr w14:paraId="750AC0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66326A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B6F21F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seline BMI (kg/m²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6130A3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C75254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8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9C3A45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3.767, 0.083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79322B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70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0B5B72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6.83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AC91D3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6.09 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96919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6"/>
                <w:u w:val="none"/>
                <w:lang w:val="en-US" w:eastAsia="zh-CN" w:bidi="ar"/>
              </w:rPr>
              <w:t>28.91</w:t>
            </w:r>
          </w:p>
        </w:tc>
      </w:tr>
      <w:tr w14:paraId="404EC5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C22D92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F1E0BE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seline TG (mg/dL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425013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BCEB30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20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CE5C35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0.084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CE0063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96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2A31F6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BB2F46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6.22 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9935E3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6"/>
                <w:u w:val="none"/>
                <w:lang w:val="en-US" w:eastAsia="zh-CN" w:bidi="ar"/>
              </w:rPr>
              <w:t xml:space="preserve">-10.74 </w:t>
            </w:r>
          </w:p>
        </w:tc>
      </w:tr>
      <w:tr w14:paraId="529B08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254A0B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84D25A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sage × Duration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6B18A4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01DABA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29C074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010, 0.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A0975C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33 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2D0891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8.73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9B0B65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3.08 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EB788A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6"/>
                <w:u w:val="none"/>
                <w:lang w:val="en-US" w:eastAsia="zh-CN" w:bidi="ar"/>
              </w:rPr>
              <w:t>-43.94</w:t>
            </w:r>
          </w:p>
        </w:tc>
      </w:tr>
      <w:tr w14:paraId="148037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0CD55D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 (mg/dL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8B15E5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sage (mg/day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3D7859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975FE7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74D05D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0.064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58984D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46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4EA11C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2.13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22A8CC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7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B7395B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6"/>
                <w:u w:val="none"/>
                <w:lang w:val="en-US" w:eastAsia="zh-CN" w:bidi="ar"/>
              </w:rPr>
              <w:t xml:space="preserve">-3.08 </w:t>
            </w:r>
          </w:p>
        </w:tc>
      </w:tr>
      <w:tr w14:paraId="0614B2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D6891F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D5DC9E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uration (weeks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1A26D0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4C5F8E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B503F1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1.065, 0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FD157B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89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EA24B7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0.86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61AB3A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7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F27221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6"/>
                <w:u w:val="none"/>
                <w:lang w:val="en-US" w:eastAsia="zh-CN" w:bidi="ar"/>
              </w:rPr>
              <w:t>-3.00</w:t>
            </w:r>
          </w:p>
        </w:tc>
      </w:tr>
      <w:tr w14:paraId="253146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C43FF9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3B3D6C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 (years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B1013E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DA24F0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C92AFF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3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0.5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B52521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37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511063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1.20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A9D025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9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D20837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6"/>
                <w:u w:val="none"/>
                <w:lang w:val="en-US" w:eastAsia="zh-CN" w:bidi="ar"/>
              </w:rPr>
              <w:t>-4.46</w:t>
            </w:r>
          </w:p>
        </w:tc>
      </w:tr>
      <w:tr w14:paraId="5B1DA5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57620C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E5236F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seline BMI (kg/m²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7E65DD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D9EE55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1EC7D2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2.576, 1.5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9D0A64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04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E7FCAD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1.78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40487B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8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66A477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6"/>
                <w:u w:val="none"/>
                <w:lang w:val="en-US" w:eastAsia="zh-CN" w:bidi="ar"/>
              </w:rPr>
              <w:t>-3.51</w:t>
            </w:r>
          </w:p>
        </w:tc>
      </w:tr>
      <w:tr w14:paraId="2F3F42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9102CE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35CC6B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seline TC (mg/dL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C646F8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0F47F3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BF0D08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119, 0.110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36ACB9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35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1F32B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9.38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807644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2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2E33A1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6"/>
                <w:u w:val="none"/>
                <w:lang w:val="en-US" w:eastAsia="zh-CN" w:bidi="ar"/>
              </w:rPr>
              <w:t xml:space="preserve">-3.95 </w:t>
            </w:r>
          </w:p>
        </w:tc>
      </w:tr>
      <w:tr w14:paraId="74DD3C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509E5E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5545CB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sage × Duration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BC0CE8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46BA43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A2C624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0.009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8D92D7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67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D51ED9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.9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025F07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6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02290B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6"/>
                <w:u w:val="none"/>
                <w:lang w:val="en-US" w:eastAsia="zh-CN" w:bidi="ar"/>
              </w:rPr>
              <w:t>-10.48</w:t>
            </w:r>
          </w:p>
        </w:tc>
      </w:tr>
      <w:tr w14:paraId="22705E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B585CE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DL-C (mg/dL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B054EF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sage (mg/day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EA286C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289CEC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0E3706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0.020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6F838B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26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57252E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1.12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CA8B0B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7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A89251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6"/>
                <w:u w:val="none"/>
                <w:lang w:val="en-US" w:eastAsia="zh-CN" w:bidi="ar"/>
              </w:rPr>
              <w:t xml:space="preserve">0.15 </w:t>
            </w:r>
          </w:p>
        </w:tc>
      </w:tr>
      <w:tr w14:paraId="739E73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41B75F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ABC286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uration (weeks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B1A9B2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E8CA06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BC47F1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310, 0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189CFA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67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65D3B7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9.22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641281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9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1F6304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6"/>
                <w:u w:val="none"/>
                <w:lang w:val="en-US" w:eastAsia="zh-CN" w:bidi="ar"/>
              </w:rPr>
              <w:t xml:space="preserve">-2.10 </w:t>
            </w:r>
          </w:p>
        </w:tc>
      </w:tr>
      <w:tr w14:paraId="7738D3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5514E7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DDD0DC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 (years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6C1A8C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E73C29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422C0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0.1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B8EA03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62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07A4C3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0.21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03C931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.68 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3B6994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6"/>
                <w:u w:val="none"/>
                <w:lang w:val="en-US" w:eastAsia="zh-CN" w:bidi="ar"/>
              </w:rPr>
              <w:t xml:space="preserve">0.86 </w:t>
            </w:r>
          </w:p>
        </w:tc>
      </w:tr>
      <w:tr w14:paraId="4EF2B6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FF7BE7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3334B3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seline BMI (kg/m²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CF46E3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C1697F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95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6CF10E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612, 0.4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444504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1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C52FC0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.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0B6F71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.86 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000C8E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6"/>
                <w:u w:val="none"/>
                <w:lang w:val="en-US" w:eastAsia="zh-CN" w:bidi="ar"/>
              </w:rPr>
              <w:t xml:space="preserve">-1.44 </w:t>
            </w:r>
          </w:p>
        </w:tc>
      </w:tr>
      <w:tr w14:paraId="4F4ACB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3E9EDF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2E8CF4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seline HDL-C (mg/dL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953A3D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A1B9D9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70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06EB8E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0.202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328564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8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DB3BA6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5.61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E2E77F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2F38F6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6"/>
                <w:u w:val="none"/>
                <w:lang w:val="en-US" w:eastAsia="zh-CN" w:bidi="ar"/>
              </w:rPr>
              <w:t xml:space="preserve">4.33 </w:t>
            </w:r>
          </w:p>
        </w:tc>
      </w:tr>
      <w:tr w14:paraId="421682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509FE1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50C362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sage × Duration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C3598C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D38543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C75060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002, 0.003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A1C87C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1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BE0DD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0.04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327DC0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.06 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B0624E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6"/>
                <w:u w:val="none"/>
                <w:lang w:val="en-US" w:eastAsia="zh-CN" w:bidi="ar"/>
              </w:rPr>
              <w:t xml:space="preserve">-3.97 </w:t>
            </w:r>
          </w:p>
        </w:tc>
      </w:tr>
      <w:tr w14:paraId="169409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2EDB2B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DL-C (mg/dL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29754D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sage (mg/day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7865CA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4170DA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ECF8E1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022, 0.0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A073EC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65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7D67DA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8.29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CDAB5D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830E18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6"/>
                <w:u w:val="none"/>
                <w:lang w:val="en-US" w:eastAsia="zh-CN" w:bidi="ar"/>
              </w:rPr>
              <w:t>-2.32</w:t>
            </w:r>
          </w:p>
        </w:tc>
      </w:tr>
      <w:tr w14:paraId="213F92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BD1B50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16AA45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uration (weeks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E391F4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84391D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FC0D91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878, 0.931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9D3868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53 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FA8883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8.48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C963D4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5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559D52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6"/>
                <w:u w:val="none"/>
                <w:lang w:val="en-US" w:eastAsia="zh-CN" w:bidi="ar"/>
              </w:rPr>
              <w:t>-2.91</w:t>
            </w:r>
          </w:p>
        </w:tc>
      </w:tr>
      <w:tr w14:paraId="564945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077C7A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84B0C9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 (years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727DA5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214516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C33E3D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327, 0.499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F5C493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7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6FFAC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8.34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11127A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6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4C9DB3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6"/>
                <w:u w:val="none"/>
                <w:lang w:val="en-US" w:eastAsia="zh-CN" w:bidi="ar"/>
              </w:rPr>
              <w:t xml:space="preserve">-3.40 </w:t>
            </w:r>
          </w:p>
        </w:tc>
      </w:tr>
      <w:tr w14:paraId="66EF56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0EF624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B163F0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seline BMI (kg/m²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4315CC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396105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187770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2.212, 1.6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023D69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79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431A17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8.46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51631C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5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19E7DC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6"/>
                <w:u w:val="none"/>
                <w:lang w:val="en-US" w:eastAsia="zh-CN" w:bidi="ar"/>
              </w:rPr>
              <w:t xml:space="preserve">-3.01 </w:t>
            </w:r>
          </w:p>
        </w:tc>
      </w:tr>
      <w:tr w14:paraId="713099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959890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6FEC8E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seline LDL-C (mg/dL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93AA80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660B08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44F0F2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239, 0.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C3B4EB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10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0E6DA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4.21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638EB8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0EA4F6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6"/>
                <w:u w:val="none"/>
                <w:lang w:val="en-US" w:eastAsia="zh-CN" w:bidi="ar"/>
              </w:rPr>
              <w:t>6.80</w:t>
            </w:r>
          </w:p>
        </w:tc>
      </w:tr>
      <w:tr w14:paraId="7870DC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BF50B8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FC0DB3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sage × Duration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CC092D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1BB96B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800669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0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C24AA0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97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309AEE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.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5D31D9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6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DCAE1B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6"/>
                <w:u w:val="none"/>
                <w:lang w:val="en-US" w:eastAsia="zh-CN" w:bidi="ar"/>
              </w:rPr>
              <w:t>-3.57</w:t>
            </w:r>
          </w:p>
        </w:tc>
      </w:tr>
      <w:tr w14:paraId="39E5DC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D18210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bA1c (%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0F1C41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sage (mg/day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7BFE58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803A63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B9FC39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, 0.004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993024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74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33987E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.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9393AC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9A6897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6"/>
                <w:u w:val="none"/>
                <w:lang w:val="en-US" w:eastAsia="zh-CN" w:bidi="ar"/>
              </w:rPr>
              <w:t xml:space="preserve">-0.57 </w:t>
            </w:r>
          </w:p>
        </w:tc>
      </w:tr>
      <w:tr w14:paraId="32108F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5C166C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F7A86E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uration (weeks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81123B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2DA084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54B87E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002, 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A8A5C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59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E28DD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6.91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2F4D1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415FC6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6"/>
                <w:u w:val="none"/>
                <w:lang w:val="en-US" w:eastAsia="zh-CN" w:bidi="ar"/>
              </w:rPr>
              <w:t>4.86</w:t>
            </w:r>
          </w:p>
        </w:tc>
      </w:tr>
      <w:tr w14:paraId="42F5E5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376D5F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1D9CAD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 (years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BD3C6F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3FC201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02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32E077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023, 0.018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0FAEEF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11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A84AF7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6.75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57BD2C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FACBE5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6"/>
                <w:u w:val="none"/>
                <w:lang w:val="en-US" w:eastAsia="zh-CN" w:bidi="ar"/>
              </w:rPr>
              <w:t>-7.41</w:t>
            </w:r>
          </w:p>
        </w:tc>
      </w:tr>
      <w:tr w14:paraId="21E739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162220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51D167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seline BMI (kg/m²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0A47B0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ABE5AE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C0BF4F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148, 0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23E7FD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05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3D034C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2.56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746E7B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7ADC15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6"/>
                <w:u w:val="none"/>
                <w:lang w:val="en-US" w:eastAsia="zh-CN" w:bidi="ar"/>
              </w:rPr>
              <w:t>7.50</w:t>
            </w:r>
          </w:p>
        </w:tc>
      </w:tr>
      <w:tr w14:paraId="2FF9A3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81815C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74E91E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sage × Duration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9C258F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562B37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825F1E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000, 0.001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C71BAA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42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B2E8E2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.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C9CDE6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1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10AEFE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6"/>
                <w:u w:val="none"/>
                <w:lang w:val="en-US" w:eastAsia="zh-CN" w:bidi="ar"/>
              </w:rPr>
              <w:t>5.75</w:t>
            </w:r>
          </w:p>
        </w:tc>
      </w:tr>
      <w:tr w14:paraId="6D530F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A1620D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sting glucose (mg/dL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A3DB87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sage (mg/day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357145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F8E0A6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3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777DA2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0.0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B78D8B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96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21AECD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.3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CA6304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6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8E4B24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6"/>
                <w:u w:val="none"/>
                <w:lang w:val="en-US" w:eastAsia="zh-CN" w:bidi="ar"/>
              </w:rPr>
              <w:t xml:space="preserve">2.82 </w:t>
            </w:r>
          </w:p>
        </w:tc>
      </w:tr>
      <w:tr w14:paraId="0D050C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7B4E5A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29EA78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uration (weeks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9370B4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2EF52E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91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5F097F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777, 1.159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AB9A12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9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27C6EF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.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613F78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4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DDD3D5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6"/>
                <w:u w:val="none"/>
                <w:lang w:val="en-US" w:eastAsia="zh-CN" w:bidi="ar"/>
              </w:rPr>
              <w:t xml:space="preserve">-3.76 </w:t>
            </w:r>
          </w:p>
        </w:tc>
      </w:tr>
      <w:tr w14:paraId="3A295D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8F8B60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A38E50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 (years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63392B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DC4250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B0B7A1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6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0.270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CA9301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83 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ECAB0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7.90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832AAA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CBC0BF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6"/>
                <w:u w:val="none"/>
                <w:lang w:val="en-US" w:eastAsia="zh-CN" w:bidi="ar"/>
              </w:rPr>
              <w:t>-2.44</w:t>
            </w:r>
          </w:p>
        </w:tc>
      </w:tr>
      <w:tr w14:paraId="413F44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805086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9E3A52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seline BMI (kg/m²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81FC3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0D7D3C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16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E8EA3F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1.613, 2.245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E530A4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4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6E011D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.9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F234B3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2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088159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6"/>
                <w:u w:val="none"/>
                <w:lang w:val="en-US" w:eastAsia="zh-CN" w:bidi="ar"/>
              </w:rPr>
              <w:t xml:space="preserve">-1.84 </w:t>
            </w:r>
          </w:p>
        </w:tc>
      </w:tr>
      <w:tr w14:paraId="482420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182385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20"/>
                <w:u w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86424C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sage × Duration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45C8DE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B713A7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07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DFD629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018, 0.003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E88995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59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963AAB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9.04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1A54C1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5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687E42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6"/>
                <w:u w:val="none"/>
                <w:lang w:val="en-US" w:eastAsia="zh-CN" w:bidi="ar"/>
              </w:rPr>
              <w:t xml:space="preserve">3.04 </w:t>
            </w:r>
          </w:p>
        </w:tc>
      </w:tr>
      <w:tr w14:paraId="3D3A61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596C86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20"/>
                <w:u w:val="none"/>
                <w:lang w:val="en-US" w:eastAsia="zh-CN" w:bidi="ar"/>
              </w:rPr>
              <w:t>FINS (µIU/mL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B69AD7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sage (mg/day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CD266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F1B1FB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2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E48C5D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020, 0.043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37F26E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53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D6FF80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2.17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B90E6A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7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6464CA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6"/>
                <w:u w:val="none"/>
                <w:lang w:val="en-US" w:eastAsia="zh-CN" w:bidi="ar"/>
              </w:rPr>
              <w:t>-3.58</w:t>
            </w:r>
          </w:p>
        </w:tc>
      </w:tr>
      <w:tr w14:paraId="4E48A2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E87451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7B20FC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uration (weeks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6A8420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5816FD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679F13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0.8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0B5BEC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33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70C746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.9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954F21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9.76 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4C307A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6"/>
                <w:u w:val="none"/>
                <w:lang w:val="en-US" w:eastAsia="zh-CN" w:bidi="ar"/>
              </w:rPr>
              <w:t>-7.33</w:t>
            </w:r>
          </w:p>
        </w:tc>
      </w:tr>
      <w:tr w14:paraId="1C4CA3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D74D4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1BAEB4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 (years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84A7B9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FEF88A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2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28E826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0.349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331B4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73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3F31E1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.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F7DBAE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792B97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6"/>
                <w:u w:val="none"/>
                <w:lang w:val="en-US" w:eastAsia="zh-CN" w:bidi="ar"/>
              </w:rPr>
              <w:t>-7.49</w:t>
            </w:r>
          </w:p>
        </w:tc>
      </w:tr>
      <w:tr w14:paraId="4C1077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B2B7B9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46BF29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seline BMI (kg/m²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67EC17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A67AB5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3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4E179D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2.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8BA21E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55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A28530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.9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257044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1E6EB3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6"/>
                <w:u w:val="none"/>
                <w:lang w:val="en-US" w:eastAsia="zh-CN" w:bidi="ar"/>
              </w:rPr>
              <w:t xml:space="preserve">19.22 </w:t>
            </w:r>
          </w:p>
        </w:tc>
      </w:tr>
      <w:tr w14:paraId="6476A4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71A173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B1BE1B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sage × Duration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0E877F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45D050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4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93598C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017, 0.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4B6650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80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EF2E4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.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5BFB68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7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8FB970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6"/>
                <w:u w:val="none"/>
                <w:lang w:val="en-US" w:eastAsia="zh-CN" w:bidi="ar"/>
              </w:rPr>
              <w:t>-18.23</w:t>
            </w:r>
          </w:p>
        </w:tc>
      </w:tr>
      <w:tr w14:paraId="6EDDAB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33EBCA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MA-IR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0BD33F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sage (mg/day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96ABA4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90B5E3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C9D17B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0.010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E4A3B8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82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508D01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4.87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6E4B98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6DFC86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6"/>
                <w:u w:val="none"/>
                <w:lang w:val="en-US" w:eastAsia="zh-CN" w:bidi="ar"/>
              </w:rPr>
              <w:t>-12.72</w:t>
            </w:r>
          </w:p>
        </w:tc>
      </w:tr>
      <w:tr w14:paraId="050155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10733A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A9080A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uration (weeks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4889CC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2D691D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37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19B1DA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0.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651492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21 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62427B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.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2B576C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C923D3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6"/>
                <w:u w:val="none"/>
                <w:lang w:val="en-US" w:eastAsia="zh-CN" w:bidi="ar"/>
              </w:rPr>
              <w:t>9.17</w:t>
            </w:r>
          </w:p>
        </w:tc>
      </w:tr>
      <w:tr w14:paraId="30A3B3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5C5E06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8EAC2E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 (years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2EC2E5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D7AA4D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28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419AFB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070, 0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88A1B0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6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74BF93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.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8B4C9B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54187E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6"/>
                <w:u w:val="none"/>
                <w:lang w:val="en-US" w:eastAsia="zh-CN" w:bidi="ar"/>
              </w:rPr>
              <w:t>17.81</w:t>
            </w:r>
          </w:p>
        </w:tc>
      </w:tr>
      <w:tr w14:paraId="17BE7F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18F353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A8BEC8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seline BMI (kg/m²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8D96E6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8EC11E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62057C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2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0.261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3D87C8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41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44CC01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0.45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F4BA29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447311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6"/>
                <w:u w:val="none"/>
                <w:lang w:val="en-US" w:eastAsia="zh-CN" w:bidi="ar"/>
              </w:rPr>
              <w:t xml:space="preserve">-7.01 </w:t>
            </w:r>
          </w:p>
        </w:tc>
      </w:tr>
      <w:tr w14:paraId="55DF04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A049FA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BAEEC6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sage × Duration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51F3BA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7B79B3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E305C0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004, 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8D9ED7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79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E346DA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.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702BC6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43D190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6"/>
                <w:u w:val="none"/>
                <w:lang w:val="en-US" w:eastAsia="zh-CN" w:bidi="ar"/>
              </w:rPr>
              <w:t xml:space="preserve">-39.38 </w:t>
            </w:r>
          </w:p>
        </w:tc>
      </w:tr>
      <w:tr w14:paraId="489F64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FDC183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P (mg/L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4F395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sage (mg/day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69E860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B80E3B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D29C7F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001, 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00966E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82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88AFCC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0.85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1762F5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A1DE81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6"/>
                <w:u w:val="none"/>
                <w:lang w:val="en-US" w:eastAsia="zh-CN" w:bidi="ar"/>
              </w:rPr>
              <w:t>4.99</w:t>
            </w:r>
          </w:p>
        </w:tc>
      </w:tr>
      <w:tr w14:paraId="21B527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5379F8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660A14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uration (weeks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7747C2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143139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07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CC70C4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0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0.0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A4C45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65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7746B4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1.32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CF3FD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62EF13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6"/>
                <w:u w:val="none"/>
                <w:lang w:val="en-US" w:eastAsia="zh-CN" w:bidi="ar"/>
              </w:rPr>
              <w:t xml:space="preserve">-10.51 </w:t>
            </w:r>
          </w:p>
        </w:tc>
      </w:tr>
      <w:tr w14:paraId="3945DF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FDCDEC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0E96AE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 (years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1778A5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6C5720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457F70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0.036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7AAE7A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44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B7BB68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.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68BBA9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475A2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6"/>
                <w:u w:val="none"/>
                <w:lang w:val="en-US" w:eastAsia="zh-CN" w:bidi="ar"/>
              </w:rPr>
              <w:t xml:space="preserve">-5.49 </w:t>
            </w:r>
          </w:p>
        </w:tc>
      </w:tr>
      <w:tr w14:paraId="62FA6C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512A6C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CB9764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seline BMI (kg/m²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23FFE7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DD766C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62B024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4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0.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B730FC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04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F80C3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0.33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00AFD4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610116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6"/>
                <w:u w:val="none"/>
                <w:lang w:val="en-US" w:eastAsia="zh-CN" w:bidi="ar"/>
              </w:rPr>
              <w:t>7.68</w:t>
            </w:r>
          </w:p>
        </w:tc>
      </w:tr>
      <w:tr w14:paraId="47421C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84DA73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A9A3F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sage × Duration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C423F4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39D5D2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531974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002, 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5D9B35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69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40ECC8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.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080412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693DD4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6"/>
                <w:u w:val="none"/>
                <w:lang w:val="en-US" w:eastAsia="zh-CN" w:bidi="ar"/>
              </w:rPr>
              <w:t>-16.93</w:t>
            </w:r>
          </w:p>
        </w:tc>
      </w:tr>
      <w:tr w14:paraId="6FE735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BC6306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-6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5F22D1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sage (mg/day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C13C3B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72F11D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8085E6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005, 0.005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980003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50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B1F60F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6.51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7D49B3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3 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61A212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6"/>
                <w:u w:val="none"/>
                <w:lang w:val="en-US" w:eastAsia="zh-CN" w:bidi="ar"/>
              </w:rPr>
              <w:t xml:space="preserve">-14.43 </w:t>
            </w:r>
          </w:p>
        </w:tc>
      </w:tr>
      <w:tr w14:paraId="2D9B44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841F47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581D42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uration (weeks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40BC72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9BC88D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51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302834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199, 0.302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580B98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53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2971BE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6.11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69E42E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3 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047A40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6"/>
                <w:u w:val="none"/>
                <w:lang w:val="en-US" w:eastAsia="zh-CN" w:bidi="ar"/>
              </w:rPr>
              <w:t xml:space="preserve">-11.80 </w:t>
            </w:r>
          </w:p>
        </w:tc>
      </w:tr>
      <w:tr w14:paraId="2F15B7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AEC296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0E34F7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 (years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311D12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513915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07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301578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042, 0.029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F5531B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80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174BF7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5.75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EFB460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3 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AF9491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6"/>
                <w:u w:val="none"/>
                <w:lang w:val="en-US" w:eastAsia="zh-CN" w:bidi="ar"/>
              </w:rPr>
              <w:t xml:space="preserve">-11.29 </w:t>
            </w:r>
          </w:p>
        </w:tc>
      </w:tr>
      <w:tr w14:paraId="3BFAC4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770DBB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CD8D88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seline BMI (kg/m²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F8574B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EC6E8C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03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CBDA9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235, 0.229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1CE16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80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898B36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6.58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DECDBB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3 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0C611C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6"/>
                <w:u w:val="none"/>
                <w:lang w:val="en-US" w:eastAsia="zh-CN" w:bidi="ar"/>
              </w:rPr>
              <w:t xml:space="preserve">-14.57 </w:t>
            </w:r>
          </w:p>
        </w:tc>
      </w:tr>
      <w:tr w14:paraId="16CA48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23B305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9F906C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sage × Duration</w:t>
            </w:r>
          </w:p>
        </w:tc>
        <w:tc>
          <w:tcPr>
            <w:tcW w:w="10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6AB347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11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64DBD3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02 </w:t>
            </w:r>
          </w:p>
        </w:tc>
        <w:tc>
          <w:tcPr>
            <w:tcW w:w="144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809018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004, 0.000)</w:t>
            </w:r>
          </w:p>
        </w:tc>
        <w:tc>
          <w:tcPr>
            <w:tcW w:w="104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AE46D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4</w:t>
            </w:r>
          </w:p>
        </w:tc>
        <w:tc>
          <w:tcPr>
            <w:tcW w:w="111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498FA8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.27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CC71BE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5 </w:t>
            </w:r>
          </w:p>
        </w:tc>
        <w:tc>
          <w:tcPr>
            <w:tcW w:w="13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537C27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4.57 </w:t>
            </w:r>
          </w:p>
        </w:tc>
      </w:tr>
    </w:tbl>
    <w:p w14:paraId="2F6AA123">
      <w:pPr>
        <w:rPr>
          <w:rFonts w:hint="eastAsia" w:ascii="Times New Roman" w:hAnsi="Times New Roman" w:cs="Times New Roman"/>
          <w:b/>
          <w:bCs/>
          <w:lang w:val="en-US" w:eastAsia="zh-CN"/>
        </w:rPr>
      </w:pPr>
    </w:p>
    <w:p w14:paraId="191B477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/>
          <w:lang w:val="en-US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Notes</w:t>
      </w: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b w:val="0"/>
          <w:bCs w:val="0"/>
          <w:sz w:val="24"/>
          <w:szCs w:val="32"/>
          <w:lang w:val="en-US" w:eastAsia="zh-CN"/>
        </w:rPr>
        <w:t>In cases where the quantitative measurements for the mean age or baseline BMI were not reported, the values were imputed from the pooled median of the remaining trials.</w:t>
      </w: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 xml:space="preserve"> Dosage×Duration represents the interaction between daily dose and treatment duration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FlZTEwNzU4NWZmZWM5NjBmNjk2MTk4NzIyZDg1MjgifQ=="/>
  </w:docVars>
  <w:rsids>
    <w:rsidRoot w:val="00000000"/>
    <w:rsid w:val="01A26771"/>
    <w:rsid w:val="02E70856"/>
    <w:rsid w:val="030B2A3C"/>
    <w:rsid w:val="05151950"/>
    <w:rsid w:val="0A892BC4"/>
    <w:rsid w:val="0B9335CE"/>
    <w:rsid w:val="1E285DF8"/>
    <w:rsid w:val="1F5570C1"/>
    <w:rsid w:val="20DB0AD8"/>
    <w:rsid w:val="29C0782D"/>
    <w:rsid w:val="2B5D628A"/>
    <w:rsid w:val="2CA93F28"/>
    <w:rsid w:val="2EDC6303"/>
    <w:rsid w:val="2F7D7333"/>
    <w:rsid w:val="381D00F7"/>
    <w:rsid w:val="3CE77152"/>
    <w:rsid w:val="42D54C4D"/>
    <w:rsid w:val="486B149C"/>
    <w:rsid w:val="49BF522D"/>
    <w:rsid w:val="4BA6642B"/>
    <w:rsid w:val="4EEF58EE"/>
    <w:rsid w:val="58CE7C03"/>
    <w:rsid w:val="5A706581"/>
    <w:rsid w:val="61153DFE"/>
    <w:rsid w:val="697050FE"/>
    <w:rsid w:val="6D28441C"/>
    <w:rsid w:val="730B2EA0"/>
    <w:rsid w:val="7A053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  <w:style w:type="character" w:customStyle="1" w:styleId="5">
    <w:name w:val="font31"/>
    <w:basedOn w:val="3"/>
    <w:qFormat/>
    <w:uiPriority w:val="0"/>
    <w:rPr>
      <w:rFonts w:hint="default" w:ascii="Times New Roman" w:hAnsi="Times New Roman" w:cs="Times New Roman"/>
      <w:i/>
      <w:iCs/>
      <w:color w:val="000000"/>
      <w:sz w:val="22"/>
      <w:szCs w:val="22"/>
      <w:u w:val="none"/>
    </w:rPr>
  </w:style>
  <w:style w:type="character" w:customStyle="1" w:styleId="6">
    <w:name w:val="font1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7">
    <w:name w:val="font21"/>
    <w:basedOn w:val="3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8">
    <w:name w:val="font81"/>
    <w:basedOn w:val="3"/>
    <w:qFormat/>
    <w:uiPriority w:val="0"/>
    <w:rPr>
      <w:rFonts w:hint="default" w:ascii="Times New Roman" w:hAnsi="Times New Roman" w:cs="Times New Roman"/>
      <w:i/>
      <w:iCs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664</Words>
  <Characters>3580</Characters>
  <Lines>0</Lines>
  <Paragraphs>0</Paragraphs>
  <TotalTime>1</TotalTime>
  <ScaleCrop>false</ScaleCrop>
  <LinksUpToDate>false</LinksUpToDate>
  <CharactersWithSpaces>3986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3T15:28:00Z</dcterms:created>
  <dc:creator>The</dc:creator>
  <cp:lastModifiedBy>张琢</cp:lastModifiedBy>
  <dcterms:modified xsi:type="dcterms:W3CDTF">2026-04-21T13:11:5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E6A6CDE4507C40BE8889A9AF02F2A5E0_12</vt:lpwstr>
  </property>
  <property fmtid="{D5CDD505-2E9C-101B-9397-08002B2CF9AE}" pid="4" name="KSOTemplateDocerSaveRecord">
    <vt:lpwstr>eyJoZGlkIjoiZmFlZTEwNzU4NWZmZWM5NjBmNjk2MTk4NzIyZDg1MjgiLCJ1c2VySWQiOiIzOTQ4NTQ5OTMifQ==</vt:lpwstr>
  </property>
</Properties>
</file>